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>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T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1 </w:t>
      </w:r>
      <w:r>
        <w:rPr>
          <w:rFonts w:ascii="Times New Roman" w:hAnsi="Times New Roman"/>
          <w:kern w:val="0"/>
          <w:sz w:val="24"/>
          <w:szCs w:val="24"/>
        </w:rPr>
        <w:t xml:space="preserve">Characteristic of patients with non-small cell lung cancer and the effect on overall survival </w:t>
      </w:r>
    </w:p>
    <w:tbl>
      <w:tblPr>
        <w:tblStyle w:val="10"/>
        <w:tblW w:w="83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2550"/>
        <w:gridCol w:w="210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4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25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All patients (n = 246)</w:t>
            </w:r>
          </w:p>
        </w:tc>
        <w:tc>
          <w:tcPr>
            <w:tcW w:w="21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og Rank χ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0.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6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FF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0.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0.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&lt;3cm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3cm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4.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FF0000"/>
                <w:kern w:val="0"/>
                <w:sz w:val="24"/>
                <w:szCs w:val="24"/>
              </w:rPr>
              <w:t>0.026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2.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FF0000"/>
                <w:kern w:val="0"/>
                <w:sz w:val="24"/>
                <w:szCs w:val="24"/>
              </w:rPr>
              <w:t>0.09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TNM staging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</w:rPr>
              <w:t>Ⅰ+Ⅱ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  <w:sz w:val="24"/>
                <w:szCs w:val="24"/>
              </w:rPr>
              <w:t>Ⅲ+Ⅳ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2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FF0000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 xml:space="preserve">Differentiation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 xml:space="preserve">low-grade (G 3) 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high-grade (G 1+ G 2)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  <w:t>45.93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/>
                <w:color w:val="FF0000"/>
                <w:kern w:val="0"/>
                <w:sz w:val="24"/>
                <w:szCs w:val="24"/>
              </w:rPr>
              <w:t>&lt;0.001</w:t>
            </w:r>
            <w:r>
              <w:rPr>
                <w:rFonts w:ascii="Times New Roman" w:hAnsi="Times New Roman" w:eastAsia="等线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spacing w:line="480" w:lineRule="auto"/>
        <w:rPr>
          <w:rFonts w:ascii="Times New Roman" w:hAnsi="Times New Roman" w:eastAsia="DY3+ZGBDbv-8"/>
          <w:kern w:val="0"/>
          <w:sz w:val="24"/>
          <w:szCs w:val="24"/>
        </w:rPr>
      </w:pPr>
      <w:r>
        <w:rPr>
          <w:rFonts w:ascii="Times New Roman" w:hAnsi="Times New Roman" w:eastAsia="DY3+ZGBDbv-8"/>
          <w:kern w:val="0"/>
          <w:sz w:val="24"/>
          <w:szCs w:val="24"/>
        </w:rPr>
        <w:t>a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DY3+ZGBDbv-8"/>
          <w:kern w:val="0"/>
          <w:sz w:val="24"/>
          <w:szCs w:val="24"/>
        </w:rPr>
        <w:t>Variables included in further Cox regression Model.</w:t>
      </w:r>
    </w:p>
    <w:p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4"/>
          <w:szCs w:val="24"/>
        </w:rPr>
        <w:t>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T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DY3+ZGBDbv-8"/>
          <w:kern w:val="0"/>
          <w:sz w:val="24"/>
          <w:szCs w:val="24"/>
        </w:rPr>
        <w:t>The predicted miRNAs binding to</w:t>
      </w:r>
      <w:r>
        <w:rPr>
          <w:rFonts w:ascii="Times New Roman" w:hAnsi="Times New Roman" w:eastAsia="DY3+ZGBDbv-8"/>
          <w:i/>
          <w:iCs/>
          <w:kern w:val="0"/>
          <w:sz w:val="24"/>
          <w:szCs w:val="24"/>
        </w:rPr>
        <w:t xml:space="preserve"> ERCC1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3’UTR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</w:t>
      </w:r>
    </w:p>
    <w:tbl>
      <w:tblPr>
        <w:tblStyle w:val="10"/>
        <w:tblW w:w="86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2126"/>
        <w:gridCol w:w="2126"/>
        <w:gridCol w:w="28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8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RNAs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inding Position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 xml:space="preserve">ERCC1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’UTR(bp)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nimum free energy(mfe) (kcal/mol)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80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tructure diagram of miRNA binding to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RCC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3’UTR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1" w:hRule="atLeast"/>
          <w:jc w:val="center"/>
        </w:trPr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iR-15a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76-199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25.8</w:t>
            </w:r>
          </w:p>
        </w:tc>
        <w:tc>
          <w:tcPr>
            <w:tcW w:w="2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808355</wp:posOffset>
                      </wp:positionV>
                      <wp:extent cx="705485" cy="90805"/>
                      <wp:effectExtent l="0" t="0" r="0" b="4445"/>
                      <wp:wrapNone/>
                      <wp:docPr id="27" name="矩形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548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8pt;margin-top:63.65pt;height:7.15pt;width:55.55pt;z-index:251659264;mso-width-relative:page;mso-height-relative:page;" fillcolor="#FFFFFF" filled="t" stroked="f" coordsize="21600,21600" o:gfxdata="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X/3yk2AAAAAoB&#10;AAAPAAAAAAAAAAEAIAAAACIAAABkcnMvZG93bnJldi54bWxQSwECFAAUAAAACACHTuJAGk8jWBsC&#10;AAAmBAAADgAAAAAAAAABACAAAAAnAQAAZHJzL2Uyb0RvYy54bWxQSwUGAAAAAAYABgBZAQAAtAUA&#10;AAAA&#10;">
                      <v:fill on="t" focussize="0,0"/>
                      <v:stroke on="f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drawing>
                <wp:inline distT="0" distB="0" distL="0" distR="0">
                  <wp:extent cx="1614805" cy="900430"/>
                  <wp:effectExtent l="0" t="0" r="444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4805" cy="900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R-4298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94-216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40.8</w:t>
            </w:r>
          </w:p>
        </w:tc>
        <w:tc>
          <w:tcPr>
            <w:tcW w:w="280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795655</wp:posOffset>
                      </wp:positionV>
                      <wp:extent cx="704215" cy="90805"/>
                      <wp:effectExtent l="0" t="0" r="635" b="4445"/>
                      <wp:wrapNone/>
                      <wp:docPr id="26" name="矩形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421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0.7pt;margin-top:62.65pt;height:7.15pt;width:55.45pt;z-index:251660288;mso-width-relative:page;mso-height-relative:page;" fillcolor="#FFFFFF" filled="t" stroked="f" coordsize="21600,21600" o:gfxdata="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3mWzb9cAAAAKAQAA&#10;DwAAAAAAAAABACAAAAAiAAAAZHJzL2Rvd25yZXYueG1sUEsBAhQAFAAAAAgAh07iQE+1vigaAgAA&#10;JgQAAA4AAAAAAAAAAQAgAAAAJgEAAGRycy9lMm9Eb2MueG1sUEsFBgAAAAAGAAYAWQEAALIFAAAA&#10;AA==&#10;">
                      <v:fill on="t" focussize="0,0"/>
                      <v:stroke on="f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drawing>
                <wp:inline distT="0" distB="0" distL="0" distR="0">
                  <wp:extent cx="1510030" cy="885825"/>
                  <wp:effectExtent l="0" t="0" r="0" b="952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003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: 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The target miRNAs of </w:t>
      </w:r>
      <w:r>
        <w:rPr>
          <w:rFonts w:ascii="Times New Roman" w:hAnsi="Times New Roman" w:eastAsia="DY3+ZGBDbv-8"/>
          <w:i/>
          <w:iCs/>
          <w:kern w:val="0"/>
          <w:sz w:val="24"/>
          <w:szCs w:val="24"/>
        </w:rPr>
        <w:t xml:space="preserve">ERCC1 </w:t>
      </w:r>
      <w:r>
        <w:rPr>
          <w:rFonts w:ascii="Times New Roman" w:hAnsi="Times New Roman"/>
          <w:kern w:val="0"/>
          <w:sz w:val="24"/>
          <w:szCs w:val="24"/>
        </w:rPr>
        <w:t>3’UTR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were predicted using Targetscan and RNAhybrid combining with the published research related to lung cancer. b: </w:t>
      </w:r>
      <w:r>
        <w:rPr>
          <w:rFonts w:ascii="Times New Roman" w:hAnsi="Times New Roman" w:eastAsia="DY3+ZGBDbv-8"/>
          <w:i/>
          <w:iCs/>
          <w:kern w:val="0"/>
          <w:sz w:val="24"/>
          <w:szCs w:val="24"/>
        </w:rPr>
        <w:t>ERCC1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rs3212986 located in 197bp of </w:t>
      </w:r>
      <w:r>
        <w:rPr>
          <w:rFonts w:ascii="Times New Roman" w:hAnsi="Times New Roman" w:eastAsia="DY3+ZGBDbv-8"/>
          <w:i/>
          <w:iCs/>
          <w:kern w:val="0"/>
          <w:sz w:val="24"/>
          <w:szCs w:val="24"/>
        </w:rPr>
        <w:t>ERCC1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3’UTR.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c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DY3+ZGBDbv-8"/>
          <w:kern w:val="0"/>
          <w:sz w:val="24"/>
          <w:szCs w:val="24"/>
        </w:rPr>
        <w:t>The miRNA response element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of miRNA binding to </w:t>
      </w:r>
      <w:r>
        <w:rPr>
          <w:rFonts w:ascii="Times New Roman" w:hAnsi="Times New Roman" w:eastAsia="DY3+ZGBDbv-8"/>
          <w:i/>
          <w:iCs/>
          <w:kern w:val="0"/>
          <w:sz w:val="24"/>
          <w:szCs w:val="24"/>
        </w:rPr>
        <w:t>ERCC1</w:t>
      </w:r>
      <w:r>
        <w:rPr>
          <w:rFonts w:ascii="Times New Roman" w:hAnsi="Times New Roman" w:eastAsia="DY3+ZGBDbv-8"/>
          <w:kern w:val="0"/>
          <w:sz w:val="24"/>
          <w:szCs w:val="24"/>
        </w:rPr>
        <w:t xml:space="preserve"> 3’UTR was predicted by RNAhybrid, which was the most likely binding position preferentially. d: The structure diagram of miRNA binding to </w:t>
      </w:r>
      <w:r>
        <w:rPr>
          <w:rFonts w:ascii="Times New Roman" w:hAnsi="Times New Roman" w:eastAsia="DY3+ZGBDbv-8"/>
          <w:i/>
          <w:iCs/>
          <w:kern w:val="0"/>
          <w:sz w:val="24"/>
          <w:szCs w:val="24"/>
        </w:rPr>
        <w:t xml:space="preserve">ERCC1 </w:t>
      </w:r>
      <w:r>
        <w:rPr>
          <w:rFonts w:ascii="Times New Roman" w:hAnsi="Times New Roman" w:eastAsia="DY3+ZGBDbv-8"/>
          <w:kern w:val="0"/>
          <w:sz w:val="24"/>
          <w:szCs w:val="24"/>
        </w:rPr>
        <w:t>3’UTR was predicted by RNAhybrid.</w:t>
      </w:r>
    </w:p>
    <w:sectPr>
      <w:footerReference r:id="rId3" w:type="default"/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Y3+ZGBDbv-8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framePr w:wrap="auto" w:vAnchor="text" w:hAnchor="margin" w:xAlign="center" w:y="1"/>
      <w:rPr>
        <w:rStyle w:val="13"/>
      </w:rPr>
    </w:pPr>
    <w:r>
      <w:rPr>
        <w:rStyle w:val="13"/>
      </w:rPr>
      <w:fldChar w:fldCharType="begin"/>
    </w:r>
    <w:r>
      <w:rPr>
        <w:rStyle w:val="13"/>
      </w:rPr>
      <w:instrText xml:space="preserve">PAGE  </w:instrText>
    </w:r>
    <w:r>
      <w:rPr>
        <w:rStyle w:val="13"/>
      </w:rPr>
      <w:fldChar w:fldCharType="separate"/>
    </w:r>
    <w:r>
      <w:rPr>
        <w:rStyle w:val="13"/>
      </w:rPr>
      <w:t>42</w:t>
    </w:r>
    <w:r>
      <w:rPr>
        <w:rStyle w:val="13"/>
      </w:rPr>
      <w:fldChar w:fldCharType="end"/>
    </w:r>
  </w:p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2NzUzYzk5ZTc5Y2EyZWEyZDMxODE2MWZlYmRlMWE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57E8"/>
    <w:rsid w:val="000038AC"/>
    <w:rsid w:val="00003E88"/>
    <w:rsid w:val="000103FA"/>
    <w:rsid w:val="000121CD"/>
    <w:rsid w:val="00012CC7"/>
    <w:rsid w:val="0001400D"/>
    <w:rsid w:val="00020B89"/>
    <w:rsid w:val="00020DCE"/>
    <w:rsid w:val="00022101"/>
    <w:rsid w:val="00026157"/>
    <w:rsid w:val="00031C9B"/>
    <w:rsid w:val="000466F4"/>
    <w:rsid w:val="00053FBA"/>
    <w:rsid w:val="00060220"/>
    <w:rsid w:val="00060261"/>
    <w:rsid w:val="000612D3"/>
    <w:rsid w:val="00063578"/>
    <w:rsid w:val="000671A2"/>
    <w:rsid w:val="00071109"/>
    <w:rsid w:val="00075A43"/>
    <w:rsid w:val="00076CB0"/>
    <w:rsid w:val="000810CC"/>
    <w:rsid w:val="000A031A"/>
    <w:rsid w:val="000A2698"/>
    <w:rsid w:val="000A582D"/>
    <w:rsid w:val="000A6A3A"/>
    <w:rsid w:val="000A7492"/>
    <w:rsid w:val="000B0278"/>
    <w:rsid w:val="000C0702"/>
    <w:rsid w:val="000C1B5D"/>
    <w:rsid w:val="000C7E8C"/>
    <w:rsid w:val="000D48AC"/>
    <w:rsid w:val="000E0098"/>
    <w:rsid w:val="000F03D5"/>
    <w:rsid w:val="000F71E2"/>
    <w:rsid w:val="000F747B"/>
    <w:rsid w:val="00102321"/>
    <w:rsid w:val="001051A1"/>
    <w:rsid w:val="00114676"/>
    <w:rsid w:val="00115BAC"/>
    <w:rsid w:val="00115C36"/>
    <w:rsid w:val="0012426F"/>
    <w:rsid w:val="001262CA"/>
    <w:rsid w:val="001310B0"/>
    <w:rsid w:val="00136D67"/>
    <w:rsid w:val="001429F9"/>
    <w:rsid w:val="0014379A"/>
    <w:rsid w:val="00143D01"/>
    <w:rsid w:val="001546C6"/>
    <w:rsid w:val="00154963"/>
    <w:rsid w:val="00166C4C"/>
    <w:rsid w:val="00170DBE"/>
    <w:rsid w:val="00174A66"/>
    <w:rsid w:val="00177BA7"/>
    <w:rsid w:val="00180D87"/>
    <w:rsid w:val="0018289F"/>
    <w:rsid w:val="00194165"/>
    <w:rsid w:val="00194FD3"/>
    <w:rsid w:val="00195F8E"/>
    <w:rsid w:val="00196198"/>
    <w:rsid w:val="00196382"/>
    <w:rsid w:val="001A6D9F"/>
    <w:rsid w:val="001B044F"/>
    <w:rsid w:val="001B0B27"/>
    <w:rsid w:val="001B723C"/>
    <w:rsid w:val="001C02E0"/>
    <w:rsid w:val="001C3D19"/>
    <w:rsid w:val="001D4EBC"/>
    <w:rsid w:val="001E4532"/>
    <w:rsid w:val="001E688D"/>
    <w:rsid w:val="00200487"/>
    <w:rsid w:val="00202261"/>
    <w:rsid w:val="00211264"/>
    <w:rsid w:val="00230C35"/>
    <w:rsid w:val="00232EC8"/>
    <w:rsid w:val="00233333"/>
    <w:rsid w:val="00241A13"/>
    <w:rsid w:val="00241A49"/>
    <w:rsid w:val="00242CF5"/>
    <w:rsid w:val="00257A9C"/>
    <w:rsid w:val="00265122"/>
    <w:rsid w:val="00265D58"/>
    <w:rsid w:val="0026732F"/>
    <w:rsid w:val="00270BE8"/>
    <w:rsid w:val="00274D0C"/>
    <w:rsid w:val="00280F41"/>
    <w:rsid w:val="00282EF7"/>
    <w:rsid w:val="00282FD4"/>
    <w:rsid w:val="002A04BB"/>
    <w:rsid w:val="002A7AB9"/>
    <w:rsid w:val="002B6BBA"/>
    <w:rsid w:val="002C255B"/>
    <w:rsid w:val="002C2B80"/>
    <w:rsid w:val="002C62CE"/>
    <w:rsid w:val="002D0A32"/>
    <w:rsid w:val="002D1E4D"/>
    <w:rsid w:val="002E3008"/>
    <w:rsid w:val="002F0BB9"/>
    <w:rsid w:val="00300AA5"/>
    <w:rsid w:val="00303352"/>
    <w:rsid w:val="00303FBA"/>
    <w:rsid w:val="003057F0"/>
    <w:rsid w:val="00317006"/>
    <w:rsid w:val="00323A8E"/>
    <w:rsid w:val="00324E28"/>
    <w:rsid w:val="0033147B"/>
    <w:rsid w:val="0033180E"/>
    <w:rsid w:val="0035128F"/>
    <w:rsid w:val="00353C8F"/>
    <w:rsid w:val="0035488C"/>
    <w:rsid w:val="003602C8"/>
    <w:rsid w:val="00370334"/>
    <w:rsid w:val="0037306F"/>
    <w:rsid w:val="00376BDF"/>
    <w:rsid w:val="003774C7"/>
    <w:rsid w:val="0037786A"/>
    <w:rsid w:val="003874EC"/>
    <w:rsid w:val="00390CA4"/>
    <w:rsid w:val="0039213E"/>
    <w:rsid w:val="00393C13"/>
    <w:rsid w:val="003A16B2"/>
    <w:rsid w:val="003B1A8D"/>
    <w:rsid w:val="003B330B"/>
    <w:rsid w:val="003C1CCF"/>
    <w:rsid w:val="003D21A2"/>
    <w:rsid w:val="003D3101"/>
    <w:rsid w:val="003E414B"/>
    <w:rsid w:val="003F24D5"/>
    <w:rsid w:val="003F2533"/>
    <w:rsid w:val="003F5B32"/>
    <w:rsid w:val="00403EE7"/>
    <w:rsid w:val="0041028C"/>
    <w:rsid w:val="00412D9D"/>
    <w:rsid w:val="00413E27"/>
    <w:rsid w:val="00422412"/>
    <w:rsid w:val="00426111"/>
    <w:rsid w:val="00426F03"/>
    <w:rsid w:val="00432DE2"/>
    <w:rsid w:val="0043473C"/>
    <w:rsid w:val="004369F3"/>
    <w:rsid w:val="0044218F"/>
    <w:rsid w:val="0046026C"/>
    <w:rsid w:val="004602ED"/>
    <w:rsid w:val="0046385A"/>
    <w:rsid w:val="00463CCE"/>
    <w:rsid w:val="004661DC"/>
    <w:rsid w:val="00471435"/>
    <w:rsid w:val="00474065"/>
    <w:rsid w:val="0049289F"/>
    <w:rsid w:val="0049301F"/>
    <w:rsid w:val="00493DCA"/>
    <w:rsid w:val="004A1ACF"/>
    <w:rsid w:val="004A641F"/>
    <w:rsid w:val="004B04A4"/>
    <w:rsid w:val="004B482E"/>
    <w:rsid w:val="004D1293"/>
    <w:rsid w:val="004E14F4"/>
    <w:rsid w:val="004E1906"/>
    <w:rsid w:val="004E1C17"/>
    <w:rsid w:val="004F3899"/>
    <w:rsid w:val="004F4FE4"/>
    <w:rsid w:val="005005CA"/>
    <w:rsid w:val="00504C9F"/>
    <w:rsid w:val="00507E2B"/>
    <w:rsid w:val="00517572"/>
    <w:rsid w:val="0052027C"/>
    <w:rsid w:val="00522B1B"/>
    <w:rsid w:val="005237F8"/>
    <w:rsid w:val="00524608"/>
    <w:rsid w:val="005313DA"/>
    <w:rsid w:val="0053326D"/>
    <w:rsid w:val="00535357"/>
    <w:rsid w:val="00544969"/>
    <w:rsid w:val="00566C3D"/>
    <w:rsid w:val="005758D4"/>
    <w:rsid w:val="0058451E"/>
    <w:rsid w:val="005904AE"/>
    <w:rsid w:val="005923AA"/>
    <w:rsid w:val="00593C2D"/>
    <w:rsid w:val="005A57E8"/>
    <w:rsid w:val="005B05A5"/>
    <w:rsid w:val="005C03BE"/>
    <w:rsid w:val="005C0535"/>
    <w:rsid w:val="005C6074"/>
    <w:rsid w:val="005D0227"/>
    <w:rsid w:val="005D3C13"/>
    <w:rsid w:val="005D660D"/>
    <w:rsid w:val="005E0002"/>
    <w:rsid w:val="005E0C11"/>
    <w:rsid w:val="005F5F1B"/>
    <w:rsid w:val="00604AAB"/>
    <w:rsid w:val="00604B0B"/>
    <w:rsid w:val="00630DF1"/>
    <w:rsid w:val="006363D8"/>
    <w:rsid w:val="00641464"/>
    <w:rsid w:val="00645B02"/>
    <w:rsid w:val="00655CA8"/>
    <w:rsid w:val="00656B33"/>
    <w:rsid w:val="0065739E"/>
    <w:rsid w:val="0066737C"/>
    <w:rsid w:val="00674730"/>
    <w:rsid w:val="006A3FF3"/>
    <w:rsid w:val="006A5E7C"/>
    <w:rsid w:val="006A6A53"/>
    <w:rsid w:val="006B055B"/>
    <w:rsid w:val="006B5E83"/>
    <w:rsid w:val="006B7DE1"/>
    <w:rsid w:val="006C125E"/>
    <w:rsid w:val="006C2562"/>
    <w:rsid w:val="006C4707"/>
    <w:rsid w:val="006C5BB7"/>
    <w:rsid w:val="006C6509"/>
    <w:rsid w:val="006D1ECE"/>
    <w:rsid w:val="006D4F46"/>
    <w:rsid w:val="006D5A3C"/>
    <w:rsid w:val="006D7286"/>
    <w:rsid w:val="006E1889"/>
    <w:rsid w:val="006F6402"/>
    <w:rsid w:val="00724B95"/>
    <w:rsid w:val="007318D9"/>
    <w:rsid w:val="00732C39"/>
    <w:rsid w:val="00732EF8"/>
    <w:rsid w:val="007411B7"/>
    <w:rsid w:val="007447BD"/>
    <w:rsid w:val="00744AA4"/>
    <w:rsid w:val="0074515D"/>
    <w:rsid w:val="00747C60"/>
    <w:rsid w:val="00750188"/>
    <w:rsid w:val="00752689"/>
    <w:rsid w:val="00756600"/>
    <w:rsid w:val="007614A0"/>
    <w:rsid w:val="007659FB"/>
    <w:rsid w:val="00776D66"/>
    <w:rsid w:val="00780C68"/>
    <w:rsid w:val="00781EE9"/>
    <w:rsid w:val="0078488A"/>
    <w:rsid w:val="00791F55"/>
    <w:rsid w:val="00792452"/>
    <w:rsid w:val="00793939"/>
    <w:rsid w:val="007A1F7F"/>
    <w:rsid w:val="007B2979"/>
    <w:rsid w:val="007B6F26"/>
    <w:rsid w:val="007B7663"/>
    <w:rsid w:val="007D4A7A"/>
    <w:rsid w:val="007E3256"/>
    <w:rsid w:val="007F1DA5"/>
    <w:rsid w:val="007F3B3E"/>
    <w:rsid w:val="007F6859"/>
    <w:rsid w:val="007F7A4E"/>
    <w:rsid w:val="008003C7"/>
    <w:rsid w:val="00820D0F"/>
    <w:rsid w:val="008239A1"/>
    <w:rsid w:val="00825A96"/>
    <w:rsid w:val="008335E5"/>
    <w:rsid w:val="00835355"/>
    <w:rsid w:val="00835FF2"/>
    <w:rsid w:val="00836526"/>
    <w:rsid w:val="00840833"/>
    <w:rsid w:val="00843B61"/>
    <w:rsid w:val="00843D01"/>
    <w:rsid w:val="00854C1E"/>
    <w:rsid w:val="008570A6"/>
    <w:rsid w:val="00860A9D"/>
    <w:rsid w:val="00861538"/>
    <w:rsid w:val="00862180"/>
    <w:rsid w:val="00863FFF"/>
    <w:rsid w:val="008717C3"/>
    <w:rsid w:val="00871D3E"/>
    <w:rsid w:val="00885B61"/>
    <w:rsid w:val="008A0657"/>
    <w:rsid w:val="008A2F10"/>
    <w:rsid w:val="008A5EBD"/>
    <w:rsid w:val="008C2CCF"/>
    <w:rsid w:val="008C5392"/>
    <w:rsid w:val="008C7915"/>
    <w:rsid w:val="008D7DF0"/>
    <w:rsid w:val="008E40C6"/>
    <w:rsid w:val="008F6991"/>
    <w:rsid w:val="00900366"/>
    <w:rsid w:val="00900D26"/>
    <w:rsid w:val="00900FE1"/>
    <w:rsid w:val="00901DFD"/>
    <w:rsid w:val="00912447"/>
    <w:rsid w:val="00930CC7"/>
    <w:rsid w:val="00930FBB"/>
    <w:rsid w:val="00933CD4"/>
    <w:rsid w:val="00946F79"/>
    <w:rsid w:val="0095178A"/>
    <w:rsid w:val="0096184C"/>
    <w:rsid w:val="00965B87"/>
    <w:rsid w:val="00970B32"/>
    <w:rsid w:val="00970E9C"/>
    <w:rsid w:val="00973C02"/>
    <w:rsid w:val="00973F07"/>
    <w:rsid w:val="009811C6"/>
    <w:rsid w:val="0098169E"/>
    <w:rsid w:val="00996BD9"/>
    <w:rsid w:val="009A10BF"/>
    <w:rsid w:val="009B324A"/>
    <w:rsid w:val="009B55A0"/>
    <w:rsid w:val="009C0DD0"/>
    <w:rsid w:val="009C3D69"/>
    <w:rsid w:val="009C4135"/>
    <w:rsid w:val="009C7F5A"/>
    <w:rsid w:val="009D2052"/>
    <w:rsid w:val="009D3BB3"/>
    <w:rsid w:val="009D519B"/>
    <w:rsid w:val="009E2694"/>
    <w:rsid w:val="009E2FE1"/>
    <w:rsid w:val="009E422D"/>
    <w:rsid w:val="009F4C60"/>
    <w:rsid w:val="009F786C"/>
    <w:rsid w:val="00A03862"/>
    <w:rsid w:val="00A050E8"/>
    <w:rsid w:val="00A052CC"/>
    <w:rsid w:val="00A06500"/>
    <w:rsid w:val="00A109D8"/>
    <w:rsid w:val="00A23EDE"/>
    <w:rsid w:val="00A265F7"/>
    <w:rsid w:val="00A34181"/>
    <w:rsid w:val="00A40C9D"/>
    <w:rsid w:val="00A450D4"/>
    <w:rsid w:val="00A54FFE"/>
    <w:rsid w:val="00A57946"/>
    <w:rsid w:val="00A6555D"/>
    <w:rsid w:val="00A841E0"/>
    <w:rsid w:val="00A869EA"/>
    <w:rsid w:val="00AA3FDE"/>
    <w:rsid w:val="00AB0E2A"/>
    <w:rsid w:val="00AB11E4"/>
    <w:rsid w:val="00AB6904"/>
    <w:rsid w:val="00AC3A5E"/>
    <w:rsid w:val="00AC4B54"/>
    <w:rsid w:val="00AC50D4"/>
    <w:rsid w:val="00AC6D46"/>
    <w:rsid w:val="00AC768F"/>
    <w:rsid w:val="00AD1A73"/>
    <w:rsid w:val="00AD6D9D"/>
    <w:rsid w:val="00AE1B5E"/>
    <w:rsid w:val="00AE5E83"/>
    <w:rsid w:val="00AE6066"/>
    <w:rsid w:val="00AF0EBE"/>
    <w:rsid w:val="00B02FE8"/>
    <w:rsid w:val="00B055AF"/>
    <w:rsid w:val="00B13FD2"/>
    <w:rsid w:val="00B23C38"/>
    <w:rsid w:val="00B37475"/>
    <w:rsid w:val="00B42411"/>
    <w:rsid w:val="00B52A03"/>
    <w:rsid w:val="00B56B2C"/>
    <w:rsid w:val="00B66040"/>
    <w:rsid w:val="00B66050"/>
    <w:rsid w:val="00B66D2A"/>
    <w:rsid w:val="00B70BFC"/>
    <w:rsid w:val="00B71F92"/>
    <w:rsid w:val="00B72AC0"/>
    <w:rsid w:val="00B83137"/>
    <w:rsid w:val="00B85469"/>
    <w:rsid w:val="00B85971"/>
    <w:rsid w:val="00B85D57"/>
    <w:rsid w:val="00B872E4"/>
    <w:rsid w:val="00B90EB2"/>
    <w:rsid w:val="00B94F9D"/>
    <w:rsid w:val="00B95A58"/>
    <w:rsid w:val="00BA079F"/>
    <w:rsid w:val="00BB1624"/>
    <w:rsid w:val="00BB20EF"/>
    <w:rsid w:val="00BB367F"/>
    <w:rsid w:val="00BB7900"/>
    <w:rsid w:val="00BC0D12"/>
    <w:rsid w:val="00BD2D4E"/>
    <w:rsid w:val="00BD5D38"/>
    <w:rsid w:val="00BE132C"/>
    <w:rsid w:val="00BF34AA"/>
    <w:rsid w:val="00BF39FA"/>
    <w:rsid w:val="00BF6089"/>
    <w:rsid w:val="00BF61FC"/>
    <w:rsid w:val="00C03DE0"/>
    <w:rsid w:val="00C047A0"/>
    <w:rsid w:val="00C106B3"/>
    <w:rsid w:val="00C129FC"/>
    <w:rsid w:val="00C21FDE"/>
    <w:rsid w:val="00C42328"/>
    <w:rsid w:val="00C4534C"/>
    <w:rsid w:val="00C675C9"/>
    <w:rsid w:val="00C71D1D"/>
    <w:rsid w:val="00C811AB"/>
    <w:rsid w:val="00C833C7"/>
    <w:rsid w:val="00C86288"/>
    <w:rsid w:val="00C87348"/>
    <w:rsid w:val="00C94F2B"/>
    <w:rsid w:val="00C953BD"/>
    <w:rsid w:val="00C96355"/>
    <w:rsid w:val="00C964A6"/>
    <w:rsid w:val="00CA3296"/>
    <w:rsid w:val="00CA3411"/>
    <w:rsid w:val="00CB6C4C"/>
    <w:rsid w:val="00CC0B91"/>
    <w:rsid w:val="00CC261E"/>
    <w:rsid w:val="00CC28C7"/>
    <w:rsid w:val="00CC4020"/>
    <w:rsid w:val="00CC4ACF"/>
    <w:rsid w:val="00CC718F"/>
    <w:rsid w:val="00CD11FE"/>
    <w:rsid w:val="00CD2F8A"/>
    <w:rsid w:val="00CD5503"/>
    <w:rsid w:val="00CD6B3B"/>
    <w:rsid w:val="00CE0BA2"/>
    <w:rsid w:val="00CE315F"/>
    <w:rsid w:val="00CE47E7"/>
    <w:rsid w:val="00CF2675"/>
    <w:rsid w:val="00CF4E72"/>
    <w:rsid w:val="00CF67D4"/>
    <w:rsid w:val="00CF72B4"/>
    <w:rsid w:val="00D037A9"/>
    <w:rsid w:val="00D114BB"/>
    <w:rsid w:val="00D22946"/>
    <w:rsid w:val="00D35A90"/>
    <w:rsid w:val="00D36880"/>
    <w:rsid w:val="00D36CEB"/>
    <w:rsid w:val="00D36DA0"/>
    <w:rsid w:val="00D4148A"/>
    <w:rsid w:val="00D433E9"/>
    <w:rsid w:val="00D44A9F"/>
    <w:rsid w:val="00D4640D"/>
    <w:rsid w:val="00D5341A"/>
    <w:rsid w:val="00D54A95"/>
    <w:rsid w:val="00D5702E"/>
    <w:rsid w:val="00D63DDF"/>
    <w:rsid w:val="00D658EB"/>
    <w:rsid w:val="00D664E9"/>
    <w:rsid w:val="00D66D29"/>
    <w:rsid w:val="00D72739"/>
    <w:rsid w:val="00D75E8E"/>
    <w:rsid w:val="00D77898"/>
    <w:rsid w:val="00D77E8B"/>
    <w:rsid w:val="00D82296"/>
    <w:rsid w:val="00D836FD"/>
    <w:rsid w:val="00D90E8A"/>
    <w:rsid w:val="00D945C7"/>
    <w:rsid w:val="00DA1DC1"/>
    <w:rsid w:val="00DA24A1"/>
    <w:rsid w:val="00DA3B64"/>
    <w:rsid w:val="00DC740A"/>
    <w:rsid w:val="00DD5D1B"/>
    <w:rsid w:val="00DE1F6A"/>
    <w:rsid w:val="00DE2383"/>
    <w:rsid w:val="00DE392C"/>
    <w:rsid w:val="00DF516D"/>
    <w:rsid w:val="00DF6A5E"/>
    <w:rsid w:val="00E0230F"/>
    <w:rsid w:val="00E04B40"/>
    <w:rsid w:val="00E04EE4"/>
    <w:rsid w:val="00E06164"/>
    <w:rsid w:val="00E07174"/>
    <w:rsid w:val="00E15840"/>
    <w:rsid w:val="00E159B4"/>
    <w:rsid w:val="00E15AC3"/>
    <w:rsid w:val="00E16E0B"/>
    <w:rsid w:val="00E37462"/>
    <w:rsid w:val="00E45936"/>
    <w:rsid w:val="00E51C58"/>
    <w:rsid w:val="00E52298"/>
    <w:rsid w:val="00E5344A"/>
    <w:rsid w:val="00E569AD"/>
    <w:rsid w:val="00E61065"/>
    <w:rsid w:val="00E6211B"/>
    <w:rsid w:val="00E636EE"/>
    <w:rsid w:val="00E64A31"/>
    <w:rsid w:val="00E7190B"/>
    <w:rsid w:val="00E73DD8"/>
    <w:rsid w:val="00E802EC"/>
    <w:rsid w:val="00E8744E"/>
    <w:rsid w:val="00E8749A"/>
    <w:rsid w:val="00E92634"/>
    <w:rsid w:val="00E94DCC"/>
    <w:rsid w:val="00E96BEA"/>
    <w:rsid w:val="00E9775D"/>
    <w:rsid w:val="00EA3719"/>
    <w:rsid w:val="00EA670C"/>
    <w:rsid w:val="00EB315F"/>
    <w:rsid w:val="00EB510A"/>
    <w:rsid w:val="00EC011E"/>
    <w:rsid w:val="00EC2AA3"/>
    <w:rsid w:val="00EC566B"/>
    <w:rsid w:val="00ED0475"/>
    <w:rsid w:val="00ED0A5F"/>
    <w:rsid w:val="00ED1FC4"/>
    <w:rsid w:val="00ED4C45"/>
    <w:rsid w:val="00ED5B37"/>
    <w:rsid w:val="00EE4B8D"/>
    <w:rsid w:val="00EF3656"/>
    <w:rsid w:val="00F10FB4"/>
    <w:rsid w:val="00F111E6"/>
    <w:rsid w:val="00F11877"/>
    <w:rsid w:val="00F11984"/>
    <w:rsid w:val="00F2456C"/>
    <w:rsid w:val="00F410A2"/>
    <w:rsid w:val="00F43814"/>
    <w:rsid w:val="00F7682A"/>
    <w:rsid w:val="00F84D26"/>
    <w:rsid w:val="00F97EB1"/>
    <w:rsid w:val="00FB0128"/>
    <w:rsid w:val="00FB43D8"/>
    <w:rsid w:val="00FB5F72"/>
    <w:rsid w:val="00FB7F1D"/>
    <w:rsid w:val="00FC00B3"/>
    <w:rsid w:val="00FC1439"/>
    <w:rsid w:val="00FC28E2"/>
    <w:rsid w:val="00FC2FBD"/>
    <w:rsid w:val="00FD17B7"/>
    <w:rsid w:val="00FE503E"/>
    <w:rsid w:val="107A3301"/>
    <w:rsid w:val="21F726B1"/>
    <w:rsid w:val="2A487E4D"/>
    <w:rsid w:val="2F3F143C"/>
    <w:rsid w:val="40A7470F"/>
    <w:rsid w:val="413B1EE4"/>
    <w:rsid w:val="550A7B3B"/>
    <w:rsid w:val="59325D5E"/>
    <w:rsid w:val="689C55A7"/>
    <w:rsid w:val="731B35F6"/>
    <w:rsid w:val="77FA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qFormat="1"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qFormat="1"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31"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30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25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9">
    <w:name w:val="annotation subject"/>
    <w:basedOn w:val="4"/>
    <w:next w:val="4"/>
    <w:link w:val="32"/>
    <w:semiHidden/>
    <w:unhideWhenUsed/>
    <w:uiPriority w:val="99"/>
    <w:rPr>
      <w:b/>
      <w:bCs/>
    </w:r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page number"/>
    <w:basedOn w:val="11"/>
    <w:qFormat/>
    <w:uiPriority w:val="0"/>
  </w:style>
  <w:style w:type="character" w:styleId="14">
    <w:name w:val="FollowedHyperlink"/>
    <w:basedOn w:val="11"/>
    <w:semiHidden/>
    <w:unhideWhenUsed/>
    <w:qFormat/>
    <w:uiPriority w:val="99"/>
    <w:rPr>
      <w:color w:val="336FB8"/>
      <w:u w:val="none"/>
    </w:rPr>
  </w:style>
  <w:style w:type="character" w:styleId="15">
    <w:name w:val="Emphasis"/>
    <w:basedOn w:val="11"/>
    <w:qFormat/>
    <w:uiPriority w:val="20"/>
    <w:rPr>
      <w:i/>
    </w:rPr>
  </w:style>
  <w:style w:type="character" w:styleId="16">
    <w:name w:val="line number"/>
    <w:basedOn w:val="11"/>
    <w:semiHidden/>
    <w:unhideWhenUsed/>
    <w:qFormat/>
    <w:uiPriority w:val="99"/>
  </w:style>
  <w:style w:type="character" w:styleId="17">
    <w:name w:val="HTML Definition"/>
    <w:basedOn w:val="11"/>
    <w:semiHidden/>
    <w:unhideWhenUsed/>
    <w:qFormat/>
    <w:uiPriority w:val="99"/>
    <w:rPr>
      <w:i/>
    </w:rPr>
  </w:style>
  <w:style w:type="character" w:styleId="18">
    <w:name w:val="HTML Variable"/>
    <w:basedOn w:val="11"/>
    <w:semiHidden/>
    <w:unhideWhenUsed/>
    <w:qFormat/>
    <w:uiPriority w:val="99"/>
    <w:rPr>
      <w:i/>
      <w:color w:val="757575"/>
    </w:rPr>
  </w:style>
  <w:style w:type="character" w:styleId="19">
    <w:name w:val="Hyperlink"/>
    <w:basedOn w:val="11"/>
    <w:unhideWhenUsed/>
    <w:qFormat/>
    <w:uiPriority w:val="99"/>
    <w:rPr>
      <w:color w:val="0000FF"/>
      <w:u w:val="single"/>
    </w:rPr>
  </w:style>
  <w:style w:type="character" w:styleId="20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styleId="21">
    <w:name w:val="HTML Cite"/>
    <w:basedOn w:val="11"/>
    <w:semiHidden/>
    <w:unhideWhenUsed/>
    <w:qFormat/>
    <w:uiPriority w:val="99"/>
    <w:rPr>
      <w:i/>
    </w:rPr>
  </w:style>
  <w:style w:type="character" w:customStyle="1" w:styleId="22">
    <w:name w:val="标题 1 Char"/>
    <w:basedOn w:val="11"/>
    <w:link w:val="2"/>
    <w:qFormat/>
    <w:uiPriority w:val="9"/>
    <w:rPr>
      <w:rFonts w:ascii="宋体" w:hAnsi="宋体" w:eastAsia="宋体" w:cs="Times New Roman"/>
      <w:b/>
      <w:bCs/>
      <w:kern w:val="36"/>
      <w:sz w:val="48"/>
      <w:szCs w:val="48"/>
    </w:rPr>
  </w:style>
  <w:style w:type="character" w:customStyle="1" w:styleId="23">
    <w:name w:val="标题 2 Ch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4">
    <w:name w:val="页眉 Char"/>
    <w:basedOn w:val="11"/>
    <w:link w:val="7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5">
    <w:name w:val="页脚 Char"/>
    <w:basedOn w:val="11"/>
    <w:link w:val="6"/>
    <w:qFormat/>
    <w:uiPriority w:val="0"/>
    <w:rPr>
      <w:rFonts w:ascii="Calibri" w:hAnsi="Calibri" w:eastAsia="宋体" w:cs="Times New Roman"/>
      <w:sz w:val="18"/>
      <w:szCs w:val="18"/>
    </w:rPr>
  </w:style>
  <w:style w:type="paragraph" w:styleId="26">
    <w:name w:val="List Paragraph"/>
    <w:basedOn w:val="1"/>
    <w:qFormat/>
    <w:uiPriority w:val="34"/>
    <w:pPr>
      <w:ind w:firstLine="420" w:firstLineChars="200"/>
    </w:pPr>
  </w:style>
  <w:style w:type="paragraph" w:customStyle="1" w:styleId="2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kern w:val="0"/>
      <w:sz w:val="24"/>
      <w:szCs w:val="24"/>
      <w:lang w:val="en-US" w:eastAsia="zh-CN" w:bidi="ar-SA"/>
    </w:rPr>
  </w:style>
  <w:style w:type="character" w:customStyle="1" w:styleId="28">
    <w:name w:val="apple-converted-space"/>
    <w:basedOn w:val="11"/>
    <w:qFormat/>
    <w:uiPriority w:val="0"/>
  </w:style>
  <w:style w:type="character" w:customStyle="1" w:styleId="29">
    <w:name w:val="highlight"/>
    <w:basedOn w:val="11"/>
    <w:qFormat/>
    <w:uiPriority w:val="0"/>
  </w:style>
  <w:style w:type="character" w:customStyle="1" w:styleId="30">
    <w:name w:val="批注框文本 Char"/>
    <w:basedOn w:val="11"/>
    <w:link w:val="5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31">
    <w:name w:val="批注文字 Char"/>
    <w:basedOn w:val="11"/>
    <w:link w:val="4"/>
    <w:semiHidden/>
    <w:qFormat/>
    <w:uiPriority w:val="99"/>
    <w:rPr>
      <w:rFonts w:ascii="Calibri" w:hAnsi="Calibri" w:eastAsia="宋体" w:cs="Times New Roman"/>
      <w:sz w:val="21"/>
      <w:szCs w:val="22"/>
    </w:rPr>
  </w:style>
  <w:style w:type="character" w:customStyle="1" w:styleId="32">
    <w:name w:val="批注主题 Char"/>
    <w:basedOn w:val="31"/>
    <w:link w:val="9"/>
    <w:semiHidden/>
    <w:qFormat/>
    <w:uiPriority w:val="99"/>
    <w:rPr>
      <w:rFonts w:ascii="Calibri" w:hAnsi="Calibri" w:eastAsia="宋体" w:cs="Times New Roman"/>
      <w:b/>
      <w:bCs/>
      <w:sz w:val="21"/>
      <w:szCs w:val="22"/>
    </w:rPr>
  </w:style>
  <w:style w:type="paragraph" w:customStyle="1" w:styleId="33">
    <w:name w:val="Revision"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34">
    <w:name w:val="未处理的提及1"/>
    <w:basedOn w:val="11"/>
    <w:unhideWhenUsed/>
    <w:qFormat/>
    <w:uiPriority w:val="99"/>
    <w:rPr>
      <w:color w:val="605E5C"/>
      <w:shd w:val="clear" w:color="auto" w:fill="E1DFDD"/>
    </w:rPr>
  </w:style>
  <w:style w:type="paragraph" w:customStyle="1" w:styleId="35">
    <w:name w:val="EndNote Bibliography Title"/>
    <w:basedOn w:val="1"/>
    <w:link w:val="36"/>
    <w:qFormat/>
    <w:uiPriority w:val="0"/>
    <w:pPr>
      <w:jc w:val="center"/>
    </w:pPr>
    <w:rPr>
      <w:rFonts w:cs="Calibri"/>
      <w:sz w:val="20"/>
    </w:rPr>
  </w:style>
  <w:style w:type="character" w:customStyle="1" w:styleId="36">
    <w:name w:val="EndNote Bibliography Title 字符"/>
    <w:basedOn w:val="11"/>
    <w:link w:val="35"/>
    <w:qFormat/>
    <w:uiPriority w:val="0"/>
    <w:rPr>
      <w:rFonts w:ascii="Calibri" w:hAnsi="Calibri" w:eastAsia="宋体" w:cs="Calibri"/>
      <w:sz w:val="20"/>
      <w:szCs w:val="22"/>
    </w:rPr>
  </w:style>
  <w:style w:type="paragraph" w:customStyle="1" w:styleId="37">
    <w:name w:val="EndNote Bibliography"/>
    <w:basedOn w:val="1"/>
    <w:link w:val="38"/>
    <w:qFormat/>
    <w:uiPriority w:val="0"/>
    <w:rPr>
      <w:rFonts w:cs="Calibri"/>
      <w:sz w:val="20"/>
    </w:rPr>
  </w:style>
  <w:style w:type="character" w:customStyle="1" w:styleId="38">
    <w:name w:val="EndNote Bibliography 字符"/>
    <w:basedOn w:val="11"/>
    <w:link w:val="37"/>
    <w:qFormat/>
    <w:uiPriority w:val="0"/>
    <w:rPr>
      <w:rFonts w:ascii="Calibri" w:hAnsi="Calibri" w:eastAsia="宋体" w:cs="Calibri"/>
      <w:sz w:val="20"/>
      <w:szCs w:val="22"/>
    </w:rPr>
  </w:style>
  <w:style w:type="character" w:customStyle="1" w:styleId="39">
    <w:name w:val="archive"/>
    <w:basedOn w:val="11"/>
    <w:qFormat/>
    <w:uiPriority w:val="0"/>
  </w:style>
  <w:style w:type="character" w:customStyle="1" w:styleId="40">
    <w:name w:val="last-child"/>
    <w:basedOn w:val="11"/>
    <w:qFormat/>
    <w:uiPriority w:val="0"/>
  </w:style>
  <w:style w:type="character" w:customStyle="1" w:styleId="41">
    <w:name w:val="last-child1"/>
    <w:basedOn w:val="11"/>
    <w:qFormat/>
    <w:uiPriority w:val="0"/>
  </w:style>
  <w:style w:type="character" w:customStyle="1" w:styleId="42">
    <w:name w:val="editors-choice"/>
    <w:basedOn w:val="11"/>
    <w:qFormat/>
    <w:uiPriority w:val="0"/>
  </w:style>
  <w:style w:type="character" w:customStyle="1" w:styleId="43">
    <w:name w:val="blog"/>
    <w:basedOn w:val="11"/>
    <w:qFormat/>
    <w:uiPriority w:val="0"/>
  </w:style>
  <w:style w:type="character" w:customStyle="1" w:styleId="44">
    <w:name w:val="latest-issue"/>
    <w:basedOn w:val="11"/>
    <w:qFormat/>
    <w:uiPriority w:val="0"/>
  </w:style>
  <w:style w:type="character" w:customStyle="1" w:styleId="45">
    <w:name w:val="online-first"/>
    <w:basedOn w:val="11"/>
    <w:qFormat/>
    <w:uiPriority w:val="0"/>
  </w:style>
  <w:style w:type="character" w:customStyle="1" w:styleId="46">
    <w:name w:val="author-area"/>
    <w:basedOn w:val="11"/>
    <w:qFormat/>
    <w:uiPriority w:val="0"/>
  </w:style>
  <w:style w:type="character" w:customStyle="1" w:styleId="47">
    <w:name w:val="first-child4"/>
    <w:basedOn w:val="11"/>
    <w:qFormat/>
    <w:uiPriority w:val="0"/>
  </w:style>
  <w:style w:type="character" w:customStyle="1" w:styleId="48">
    <w:name w:val="before21"/>
    <w:basedOn w:val="11"/>
    <w:qFormat/>
    <w:uiPriority w:val="0"/>
  </w:style>
  <w:style w:type="character" w:customStyle="1" w:styleId="49">
    <w:name w:val="fts-fb-comment-date"/>
    <w:basedOn w:val="11"/>
    <w:qFormat/>
    <w:uiPriority w:val="0"/>
    <w:rPr>
      <w:color w:val="A6A6A6"/>
    </w:rPr>
  </w:style>
  <w:style w:type="character" w:customStyle="1" w:styleId="50">
    <w:name w:val="last-child2"/>
    <w:basedOn w:val="11"/>
    <w:qFormat/>
    <w:uiPriority w:val="0"/>
  </w:style>
  <w:style w:type="character" w:customStyle="1" w:styleId="51">
    <w:name w:val="cycle-pager-active"/>
    <w:basedOn w:val="11"/>
    <w:qFormat/>
    <w:uiPriority w:val="0"/>
  </w:style>
  <w:style w:type="character" w:customStyle="1" w:styleId="52">
    <w:name w:val="hover20"/>
    <w:basedOn w:val="11"/>
    <w:qFormat/>
    <w:uiPriority w:val="0"/>
  </w:style>
  <w:style w:type="character" w:customStyle="1" w:styleId="53">
    <w:name w:val="first-child5"/>
    <w:basedOn w:val="1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C59343-FA1F-46B6-AF62-FBA4320104C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8</Words>
  <Characters>1056</Characters>
  <Lines>397</Lines>
  <Paragraphs>111</Paragraphs>
  <TotalTime>1</TotalTime>
  <ScaleCrop>false</ScaleCrop>
  <LinksUpToDate>false</LinksUpToDate>
  <CharactersWithSpaces>119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2:34:00Z</dcterms:created>
  <dc:creator>乔 怀宇</dc:creator>
  <cp:lastModifiedBy>雪饼</cp:lastModifiedBy>
  <dcterms:modified xsi:type="dcterms:W3CDTF">2022-08-10T07:13:5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D036A9030E244EAA502EE36AC0378D2</vt:lpwstr>
  </property>
</Properties>
</file>